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1DAF1" w14:textId="222A3359" w:rsidR="00D5500B" w:rsidRPr="00C37653" w:rsidRDefault="679392D8" w:rsidP="00EF5310">
      <w:pPr>
        <w:spacing w:line="276" w:lineRule="auto"/>
        <w:jc w:val="center"/>
        <w:rPr>
          <w:rFonts w:cs="Times New Roman"/>
          <w:b/>
          <w:i/>
          <w:sz w:val="28"/>
        </w:rPr>
      </w:pPr>
      <w:r w:rsidRPr="00C37653">
        <w:rPr>
          <w:rFonts w:cs="Times New Roman"/>
          <w:b/>
          <w:bCs/>
          <w:i/>
          <w:iCs/>
          <w:sz w:val="28"/>
          <w:szCs w:val="28"/>
        </w:rPr>
        <w:t>Supplementary Material</w:t>
      </w:r>
    </w:p>
    <w:p w14:paraId="11C4DCFF" w14:textId="08044D86" w:rsidR="00087C6E" w:rsidRPr="00C37653" w:rsidRDefault="679392D8" w:rsidP="679392D8">
      <w:pPr>
        <w:pStyle w:val="Heading1"/>
        <w:numPr>
          <w:ilvl w:val="0"/>
          <w:numId w:val="0"/>
        </w:numPr>
        <w:rPr>
          <w:rFonts w:eastAsia="Times New Roman"/>
        </w:rPr>
      </w:pPr>
      <w:r w:rsidRPr="00C37653">
        <w:rPr>
          <w:rFonts w:eastAsia="Times New Roman"/>
        </w:rPr>
        <w:t>1</w:t>
      </w:r>
      <w:r w:rsidRPr="00C37653">
        <w:rPr>
          <w:rFonts w:eastAsia="Times New Roman"/>
          <w:b w:val="0"/>
          <w:sz w:val="14"/>
          <w:szCs w:val="14"/>
        </w:rPr>
        <w:t xml:space="preserve">               </w:t>
      </w:r>
      <w:r w:rsidRPr="00C37653">
        <w:rPr>
          <w:rFonts w:eastAsia="Times New Roman"/>
        </w:rPr>
        <w:t>Supplementary Tables Legend:</w:t>
      </w:r>
    </w:p>
    <w:p w14:paraId="0326DC30" w14:textId="043077F3" w:rsidR="00087C6E" w:rsidRPr="00C37653" w:rsidRDefault="679392D8" w:rsidP="679392D8">
      <w:pPr>
        <w:spacing w:after="0" w:line="276" w:lineRule="auto"/>
        <w:rPr>
          <w:rFonts w:eastAsia="Times New Roman" w:cs="Times New Roman"/>
          <w:szCs w:val="24"/>
        </w:rPr>
      </w:pPr>
      <w:r w:rsidRPr="00C37653">
        <w:rPr>
          <w:rFonts w:eastAsia="Times New Roman" w:cs="Times New Roman"/>
          <w:b/>
          <w:bCs/>
          <w:szCs w:val="24"/>
        </w:rPr>
        <w:t>Supplementary Table S1.</w:t>
      </w:r>
      <w:r w:rsidRPr="00C37653">
        <w:rPr>
          <w:rFonts w:eastAsia="Times New Roman" w:cs="Times New Roman"/>
          <w:szCs w:val="24"/>
        </w:rPr>
        <w:t xml:space="preserve"> Apple varieties from two sampling sites in Norway, Norwegian Institute of </w:t>
      </w:r>
      <w:proofErr w:type="spellStart"/>
      <w:r w:rsidRPr="00C37653">
        <w:rPr>
          <w:rFonts w:eastAsia="Times New Roman" w:cs="Times New Roman"/>
          <w:szCs w:val="24"/>
        </w:rPr>
        <w:t>Bioeconomy</w:t>
      </w:r>
      <w:proofErr w:type="spellEnd"/>
      <w:r w:rsidRPr="00C37653">
        <w:rPr>
          <w:rFonts w:eastAsia="Times New Roman" w:cs="Times New Roman"/>
          <w:szCs w:val="24"/>
        </w:rPr>
        <w:t xml:space="preserve"> Research, the </w:t>
      </w:r>
      <w:proofErr w:type="spellStart"/>
      <w:r w:rsidRPr="00C37653">
        <w:rPr>
          <w:rFonts w:eastAsia="Times New Roman" w:cs="Times New Roman"/>
          <w:szCs w:val="24"/>
        </w:rPr>
        <w:t>Ullensvang</w:t>
      </w:r>
      <w:proofErr w:type="spellEnd"/>
      <w:r w:rsidRPr="00C37653">
        <w:rPr>
          <w:rFonts w:eastAsia="Times New Roman" w:cs="Times New Roman"/>
          <w:szCs w:val="24"/>
        </w:rPr>
        <w:t xml:space="preserve"> area (NIBIO) and </w:t>
      </w:r>
      <w:proofErr w:type="spellStart"/>
      <w:r w:rsidRPr="00C37653">
        <w:rPr>
          <w:rFonts w:eastAsia="Times New Roman" w:cs="Times New Roman"/>
          <w:szCs w:val="24"/>
        </w:rPr>
        <w:t>Njøs</w:t>
      </w:r>
      <w:proofErr w:type="spellEnd"/>
      <w:r w:rsidRPr="00C37653">
        <w:rPr>
          <w:rFonts w:eastAsia="Times New Roman" w:cs="Times New Roman"/>
          <w:szCs w:val="24"/>
        </w:rPr>
        <w:t xml:space="preserve"> Fruit and Berry Centre.</w:t>
      </w:r>
    </w:p>
    <w:p w14:paraId="0E3CD23F" w14:textId="0F3334CC" w:rsidR="00087C6E" w:rsidRPr="00C37653" w:rsidRDefault="679392D8" w:rsidP="679392D8">
      <w:pPr>
        <w:spacing w:after="0" w:line="276" w:lineRule="auto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>Supplementary Table S2.</w:t>
      </w:r>
      <w:r w:rsidRPr="00C37653">
        <w:rPr>
          <w:rFonts w:eastAsia="Times New Roman" w:cs="Times New Roman"/>
          <w:szCs w:val="24"/>
        </w:rPr>
        <w:t xml:space="preserve"> Instrumental operating conditions for ICP-OES. </w:t>
      </w:r>
    </w:p>
    <w:p w14:paraId="11094856" w14:textId="25F30D8B" w:rsidR="00087C6E" w:rsidRPr="00C37653" w:rsidRDefault="679392D8" w:rsidP="679392D8">
      <w:pPr>
        <w:spacing w:after="0" w:line="276" w:lineRule="auto"/>
        <w:jc w:val="both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>Supplementary Table S3.</w:t>
      </w:r>
      <w:r w:rsidRPr="00C37653">
        <w:rPr>
          <w:rFonts w:eastAsia="Times New Roman" w:cs="Times New Roman"/>
          <w:szCs w:val="24"/>
        </w:rPr>
        <w:t xml:space="preserve"> Experimental conditions of mobile phase for sugar and sugar alcohol determination by IC.</w:t>
      </w:r>
    </w:p>
    <w:p w14:paraId="760292A7" w14:textId="02EE072B" w:rsidR="00087C6E" w:rsidRPr="00C37653" w:rsidRDefault="679392D8" w:rsidP="679392D8">
      <w:pPr>
        <w:pStyle w:val="Heading1"/>
        <w:numPr>
          <w:ilvl w:val="0"/>
          <w:numId w:val="0"/>
        </w:numPr>
        <w:rPr>
          <w:rFonts w:eastAsia="Times New Roman"/>
        </w:rPr>
      </w:pPr>
      <w:r w:rsidRPr="00C37653">
        <w:rPr>
          <w:rFonts w:eastAsia="Times New Roman"/>
        </w:rPr>
        <w:t>2</w:t>
      </w:r>
      <w:r w:rsidRPr="00C37653">
        <w:rPr>
          <w:rFonts w:eastAsia="Times New Roman"/>
          <w:b w:val="0"/>
          <w:sz w:val="14"/>
          <w:szCs w:val="14"/>
        </w:rPr>
        <w:t xml:space="preserve">               </w:t>
      </w:r>
      <w:r w:rsidRPr="00C37653">
        <w:rPr>
          <w:rFonts w:eastAsia="Times New Roman"/>
        </w:rPr>
        <w:t xml:space="preserve">Supplementary Figures Legend: </w:t>
      </w:r>
    </w:p>
    <w:p w14:paraId="019BCA57" w14:textId="577180F1" w:rsidR="00087C6E" w:rsidRPr="00C37653" w:rsidRDefault="679392D8" w:rsidP="679392D8">
      <w:pPr>
        <w:spacing w:after="0" w:line="276" w:lineRule="auto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>Supplementary Figure S1</w:t>
      </w:r>
      <w:r w:rsidRPr="00C37653">
        <w:rPr>
          <w:rFonts w:eastAsia="Times New Roman" w:cs="Times New Roman"/>
          <w:szCs w:val="24"/>
        </w:rPr>
        <w:t xml:space="preserve">. PCA ordination of sugars content variables: </w:t>
      </w:r>
      <w:r w:rsidRPr="00C37653">
        <w:rPr>
          <w:rFonts w:eastAsia="Times New Roman" w:cs="Times New Roman"/>
          <w:b/>
          <w:bCs/>
          <w:szCs w:val="24"/>
        </w:rPr>
        <w:t>(A)</w:t>
      </w:r>
      <w:r w:rsidRPr="00C37653">
        <w:rPr>
          <w:rFonts w:eastAsia="Times New Roman" w:cs="Times New Roman"/>
          <w:szCs w:val="24"/>
        </w:rPr>
        <w:t xml:space="preserve"> projection in PC1-PC2 plane; </w:t>
      </w:r>
      <w:r w:rsidRPr="00C37653">
        <w:rPr>
          <w:rFonts w:eastAsia="Times New Roman" w:cs="Times New Roman"/>
          <w:b/>
          <w:bCs/>
          <w:szCs w:val="24"/>
        </w:rPr>
        <w:t xml:space="preserve">(B) </w:t>
      </w:r>
      <w:r w:rsidRPr="00C37653">
        <w:rPr>
          <w:rFonts w:eastAsia="Times New Roman" w:cs="Times New Roman"/>
          <w:szCs w:val="24"/>
        </w:rPr>
        <w:t xml:space="preserve">projection in PC1-PC3 plane. </w:t>
      </w:r>
    </w:p>
    <w:p w14:paraId="1F508A60" w14:textId="1B26A9F2" w:rsidR="00087C6E" w:rsidRPr="00C37653" w:rsidRDefault="679392D8" w:rsidP="679392D8">
      <w:pPr>
        <w:spacing w:after="0" w:line="276" w:lineRule="auto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>Supplementary Figure S2.</w:t>
      </w:r>
      <w:r w:rsidRPr="00C37653">
        <w:rPr>
          <w:rFonts w:eastAsia="Times New Roman" w:cs="Times New Roman"/>
          <w:szCs w:val="24"/>
        </w:rPr>
        <w:t xml:space="preserve"> PCA ordination of fruit acids content variables: </w:t>
      </w:r>
      <w:r w:rsidRPr="00C37653">
        <w:rPr>
          <w:rFonts w:eastAsia="Times New Roman" w:cs="Times New Roman"/>
          <w:b/>
          <w:bCs/>
          <w:szCs w:val="24"/>
        </w:rPr>
        <w:t>(A)</w:t>
      </w:r>
      <w:r w:rsidRPr="00C37653">
        <w:rPr>
          <w:rFonts w:eastAsia="Times New Roman" w:cs="Times New Roman"/>
          <w:szCs w:val="24"/>
        </w:rPr>
        <w:t xml:space="preserve"> projection in PC1-PC2 plane; </w:t>
      </w:r>
      <w:r w:rsidRPr="00C37653">
        <w:rPr>
          <w:rFonts w:eastAsia="Times New Roman" w:cs="Times New Roman"/>
          <w:b/>
          <w:bCs/>
          <w:szCs w:val="24"/>
        </w:rPr>
        <w:t>(B)</w:t>
      </w:r>
      <w:r w:rsidRPr="00C37653">
        <w:rPr>
          <w:rFonts w:eastAsia="Times New Roman" w:cs="Times New Roman"/>
          <w:szCs w:val="24"/>
        </w:rPr>
        <w:t xml:space="preserve"> projection in PC1-PC3 plane. </w:t>
      </w:r>
    </w:p>
    <w:p w14:paraId="42F5C8C6" w14:textId="78689AB3" w:rsidR="00087C6E" w:rsidRPr="00C37653" w:rsidRDefault="679392D8" w:rsidP="679392D8">
      <w:pPr>
        <w:spacing w:after="0" w:line="276" w:lineRule="auto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 xml:space="preserve">Supplementary Figure S3. </w:t>
      </w:r>
      <w:r w:rsidRPr="00C37653">
        <w:rPr>
          <w:rFonts w:eastAsia="Times New Roman" w:cs="Times New Roman"/>
          <w:szCs w:val="24"/>
        </w:rPr>
        <w:t xml:space="preserve">PCA ordination of element content variables: </w:t>
      </w:r>
      <w:r w:rsidRPr="00C37653">
        <w:rPr>
          <w:rFonts w:eastAsia="Times New Roman" w:cs="Times New Roman"/>
          <w:b/>
          <w:bCs/>
          <w:szCs w:val="24"/>
        </w:rPr>
        <w:t>(A)</w:t>
      </w:r>
      <w:r w:rsidRPr="00C37653">
        <w:rPr>
          <w:rFonts w:eastAsia="Times New Roman" w:cs="Times New Roman"/>
          <w:szCs w:val="24"/>
        </w:rPr>
        <w:t xml:space="preserve"> projection in PC1-PC2 plane; </w:t>
      </w:r>
      <w:r w:rsidRPr="00C37653">
        <w:rPr>
          <w:rFonts w:eastAsia="Times New Roman" w:cs="Times New Roman"/>
          <w:b/>
          <w:bCs/>
          <w:szCs w:val="24"/>
        </w:rPr>
        <w:t>(B)</w:t>
      </w:r>
      <w:r w:rsidRPr="00C37653">
        <w:rPr>
          <w:rFonts w:eastAsia="Times New Roman" w:cs="Times New Roman"/>
          <w:szCs w:val="24"/>
        </w:rPr>
        <w:t xml:space="preserve"> projection in PC1-PC3 plane. </w:t>
      </w:r>
    </w:p>
    <w:p w14:paraId="47A6BFCD" w14:textId="609308F3" w:rsidR="00087C6E" w:rsidRPr="00C37653" w:rsidRDefault="679392D8" w:rsidP="679392D8">
      <w:pPr>
        <w:spacing w:after="0" w:line="276" w:lineRule="auto"/>
        <w:rPr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t>Supplementary Figure S4.</w:t>
      </w:r>
      <w:r w:rsidRPr="00C37653">
        <w:rPr>
          <w:rFonts w:eastAsia="Times New Roman" w:cs="Times New Roman"/>
          <w:szCs w:val="24"/>
        </w:rPr>
        <w:t xml:space="preserve"> PCA ordination of phenolic content, TPC, and RSA variables: </w:t>
      </w:r>
      <w:r w:rsidRPr="00C37653">
        <w:rPr>
          <w:rFonts w:eastAsia="Times New Roman" w:cs="Times New Roman"/>
          <w:b/>
          <w:bCs/>
          <w:szCs w:val="24"/>
        </w:rPr>
        <w:t xml:space="preserve">(A) </w:t>
      </w:r>
      <w:r w:rsidRPr="00C37653">
        <w:rPr>
          <w:rFonts w:eastAsia="Times New Roman" w:cs="Times New Roman"/>
          <w:szCs w:val="24"/>
        </w:rPr>
        <w:t xml:space="preserve">projection in PC1-PC2 plane; </w:t>
      </w:r>
      <w:r w:rsidRPr="00C37653">
        <w:rPr>
          <w:rFonts w:eastAsia="Times New Roman" w:cs="Times New Roman"/>
          <w:b/>
          <w:bCs/>
          <w:szCs w:val="24"/>
        </w:rPr>
        <w:t>(B)</w:t>
      </w:r>
      <w:r w:rsidRPr="00C37653">
        <w:rPr>
          <w:rFonts w:eastAsia="Times New Roman" w:cs="Times New Roman"/>
          <w:szCs w:val="24"/>
        </w:rPr>
        <w:t xml:space="preserve"> projection in PC1-PC3 plane.</w:t>
      </w:r>
    </w:p>
    <w:p w14:paraId="70753480" w14:textId="11DB0F67" w:rsidR="00087C6E" w:rsidRPr="00C37653" w:rsidRDefault="679392D8" w:rsidP="291045A5">
      <w:pPr>
        <w:spacing w:after="0" w:line="276" w:lineRule="auto"/>
        <w:rPr>
          <w:rFonts w:eastAsia="Calibri" w:cs="Times New Roman"/>
          <w:szCs w:val="24"/>
          <w:lang w:val="en-GB" w:eastAsia="en-GB"/>
        </w:rPr>
      </w:pPr>
      <w:r w:rsidRPr="00C37653">
        <w:rPr>
          <w:rStyle w:val="normaltextrun"/>
          <w:rFonts w:cs="Times New Roman"/>
        </w:rPr>
        <w:t>.</w:t>
      </w:r>
      <w:r w:rsidR="00394600" w:rsidRPr="00C37653">
        <w:rPr>
          <w:rFonts w:eastAsia="Times New Roman" w:cs="Times New Roman"/>
          <w:b/>
          <w:bCs/>
          <w:sz w:val="22"/>
          <w:lang w:val="en-GB" w:eastAsia="en-GB"/>
        </w:rPr>
        <w:br w:type="page"/>
      </w:r>
      <w:r w:rsidRPr="00C37653">
        <w:rPr>
          <w:rFonts w:eastAsia="Times New Roman" w:cs="Times New Roman"/>
          <w:b/>
          <w:bCs/>
          <w:szCs w:val="24"/>
        </w:rPr>
        <w:lastRenderedPageBreak/>
        <w:t>Supplementary</w:t>
      </w:r>
      <w:r w:rsidRPr="00C37653">
        <w:rPr>
          <w:rFonts w:eastAsia="Times New Roman" w:cs="Times New Roman"/>
          <w:b/>
          <w:bCs/>
          <w:szCs w:val="24"/>
          <w:lang w:val="en-GB" w:eastAsia="en-GB"/>
        </w:rPr>
        <w:t xml:space="preserve"> Table S1.</w:t>
      </w:r>
      <w:r w:rsidRPr="00C37653">
        <w:rPr>
          <w:rFonts w:eastAsia="Times New Roman" w:cs="Times New Roman"/>
          <w:szCs w:val="24"/>
          <w:lang w:val="en-GB" w:eastAsia="en-GB"/>
        </w:rPr>
        <w:t xml:space="preserve"> Apple varieties from two sampling sites in Norway, Norwegian Institute of </w:t>
      </w:r>
      <w:proofErr w:type="spellStart"/>
      <w:r w:rsidRPr="00C37653">
        <w:rPr>
          <w:rFonts w:eastAsia="Times New Roman" w:cs="Times New Roman"/>
          <w:szCs w:val="24"/>
          <w:lang w:val="en-GB" w:eastAsia="en-GB"/>
        </w:rPr>
        <w:t>Bioeconomy</w:t>
      </w:r>
      <w:proofErr w:type="spellEnd"/>
      <w:r w:rsidRPr="00C37653">
        <w:rPr>
          <w:rFonts w:eastAsia="Times New Roman" w:cs="Times New Roman"/>
          <w:szCs w:val="24"/>
          <w:lang w:val="en-GB" w:eastAsia="en-GB"/>
        </w:rPr>
        <w:t xml:space="preserve"> Research, the </w:t>
      </w:r>
      <w:proofErr w:type="spellStart"/>
      <w:r w:rsidRPr="00C37653">
        <w:rPr>
          <w:rFonts w:eastAsia="Times New Roman" w:cs="Times New Roman"/>
          <w:szCs w:val="24"/>
          <w:lang w:val="en-GB" w:eastAsia="en-GB"/>
        </w:rPr>
        <w:t>Ullensvang</w:t>
      </w:r>
      <w:proofErr w:type="spellEnd"/>
      <w:r w:rsidRPr="00C37653">
        <w:rPr>
          <w:rFonts w:eastAsia="Times New Roman" w:cs="Times New Roman"/>
          <w:szCs w:val="24"/>
          <w:lang w:val="en-GB" w:eastAsia="en-GB"/>
        </w:rPr>
        <w:t xml:space="preserve"> area (NIBIO) and </w:t>
      </w:r>
      <w:proofErr w:type="spellStart"/>
      <w:r w:rsidRPr="00C37653">
        <w:rPr>
          <w:rFonts w:eastAsia="Times New Roman" w:cs="Times New Roman"/>
          <w:szCs w:val="24"/>
          <w:lang w:val="en-GB" w:eastAsia="en-GB"/>
        </w:rPr>
        <w:t>Njøs</w:t>
      </w:r>
      <w:proofErr w:type="spellEnd"/>
      <w:r w:rsidRPr="00C37653">
        <w:rPr>
          <w:rFonts w:eastAsia="Times New Roman" w:cs="Times New Roman"/>
          <w:szCs w:val="24"/>
          <w:lang w:val="en-GB" w:eastAsia="en-GB"/>
        </w:rPr>
        <w:t xml:space="preserve"> Fruit and Berry Centre.</w:t>
      </w:r>
    </w:p>
    <w:tbl>
      <w:tblPr>
        <w:tblW w:w="9936" w:type="dxa"/>
        <w:jc w:val="center"/>
        <w:tblLook w:val="04A0" w:firstRow="1" w:lastRow="0" w:firstColumn="1" w:lastColumn="0" w:noHBand="0" w:noVBand="1"/>
      </w:tblPr>
      <w:tblGrid>
        <w:gridCol w:w="1134"/>
        <w:gridCol w:w="2268"/>
        <w:gridCol w:w="913"/>
        <w:gridCol w:w="2410"/>
        <w:gridCol w:w="284"/>
        <w:gridCol w:w="1133"/>
        <w:gridCol w:w="1794"/>
      </w:tblGrid>
      <w:tr w:rsidR="00C37653" w:rsidRPr="00C37653" w14:paraId="5F096F2F" w14:textId="77777777" w:rsidTr="00C37653">
        <w:trPr>
          <w:trHeight w:val="308"/>
          <w:jc w:val="center"/>
        </w:trPr>
        <w:tc>
          <w:tcPr>
            <w:tcW w:w="6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9072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n-GB"/>
              </w:rPr>
            </w:pPr>
            <w:bookmarkStart w:id="0" w:name="_GoBack"/>
            <w:bookmarkEnd w:id="0"/>
            <w:r w:rsidRPr="00C37653">
              <w:rPr>
                <w:rFonts w:eastAsia="Times New Roman" w:cs="Times New Roman"/>
                <w:b/>
                <w:sz w:val="22"/>
                <w:lang w:val="en-GB" w:eastAsia="en-GB"/>
              </w:rPr>
              <w:t>NIBIO are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44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b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sz w:val="22"/>
                <w:lang w:val="en-GB" w:eastAsia="en-GB"/>
              </w:rPr>
              <w:t> 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2DF1" w14:textId="64CE9568" w:rsidR="00087C6E" w:rsidRPr="00C37653" w:rsidRDefault="04B04F06" w:rsidP="04B04F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Njøs</w:t>
            </w:r>
            <w:proofErr w:type="spellEnd"/>
          </w:p>
        </w:tc>
      </w:tr>
      <w:tr w:rsidR="00C37653" w:rsidRPr="00C37653" w14:paraId="50C3079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490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ample No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403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Apple variety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84A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ample No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9167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Apple varie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EAD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274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ample No.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C15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Apple variety</w:t>
            </w:r>
          </w:p>
        </w:tc>
      </w:tr>
      <w:tr w:rsidR="00C37653" w:rsidRPr="00C37653" w14:paraId="338C12C9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44A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C95" w14:textId="6ED979C4" w:rsidR="00087C6E" w:rsidRPr="00C37653" w:rsidRDefault="291045A5" w:rsidP="291045A5">
            <w:pPr>
              <w:spacing w:before="0" w:after="0"/>
              <w:rPr>
                <w:rFonts w:eastAsia="Calibri" w:cs="Times New Roman"/>
                <w:szCs w:val="24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Åkerø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244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A9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Magleme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8E7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E0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6A1F" w14:textId="51DEFB6C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Aagoteple</w:t>
            </w:r>
            <w:proofErr w:type="spellEnd"/>
          </w:p>
        </w:tc>
      </w:tr>
      <w:tr w:rsidR="00C37653" w:rsidRPr="00C37653" w14:paraId="42C2EB10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5A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A5B" w14:textId="21CE7C62" w:rsidR="00087C6E" w:rsidRPr="00C37653" w:rsidRDefault="291045A5" w:rsidP="291045A5">
            <w:pPr>
              <w:spacing w:before="0" w:after="0"/>
              <w:rPr>
                <w:rFonts w:eastAsia="Calibri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Aroma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Ylvisåke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EAD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63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Nan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75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B2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48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Antonovka</w:t>
            </w:r>
            <w:proofErr w:type="spellEnd"/>
          </w:p>
        </w:tc>
      </w:tr>
      <w:tr w:rsidR="00C37653" w:rsidRPr="00C37653" w14:paraId="40FC261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43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05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Astraka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A3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0A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Ølands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kungs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5D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57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4AF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Apalseteple</w:t>
            </w:r>
            <w:proofErr w:type="spellEnd"/>
          </w:p>
        </w:tc>
      </w:tr>
      <w:tr w:rsidR="00C37653" w:rsidRPr="00C37653" w14:paraId="2E2F6AAD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4C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AE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Beauty of B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ED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3AE" w14:textId="12F44B9E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Øskaug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F2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30C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13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Bøtuneple</w:t>
            </w:r>
            <w:proofErr w:type="spellEnd"/>
          </w:p>
        </w:tc>
      </w:tr>
      <w:tr w:rsidR="00C37653" w:rsidRPr="00C37653" w14:paraId="27893D84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95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42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Brur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38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D58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Paradis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9A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C5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192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dholm</w:t>
            </w:r>
            <w:proofErr w:type="spellEnd"/>
          </w:p>
        </w:tc>
      </w:tr>
      <w:tr w:rsidR="00C37653" w:rsidRPr="00C37653" w14:paraId="576F2D68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6B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21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Charlamowsky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A9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339" w14:textId="47D5E76F" w:rsidR="00087C6E" w:rsidRPr="00C37653" w:rsidRDefault="04B04F06" w:rsidP="04B04F06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Petter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Heyerda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48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C0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CD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kely</w:t>
            </w:r>
            <w:proofErr w:type="spellEnd"/>
          </w:p>
        </w:tc>
      </w:tr>
      <w:tr w:rsidR="00C37653" w:rsidRPr="00C37653" w14:paraId="59E584C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D80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2C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Cox Pomo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A3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88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Prin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F6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4F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F8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nestaende</w:t>
            </w:r>
            <w:proofErr w:type="spellEnd"/>
          </w:p>
        </w:tc>
      </w:tr>
      <w:tr w:rsidR="00C37653" w:rsidRPr="00C37653" w14:paraId="4E3F7600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61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B2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Discover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30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4C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Quint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F3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BC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C1F" w14:textId="5A77C280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ilippa</w:t>
            </w:r>
            <w:proofErr w:type="spellEnd"/>
          </w:p>
        </w:tc>
      </w:tr>
      <w:tr w:rsidR="00C37653" w:rsidRPr="00C37653" w14:paraId="3BFD20DB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7D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84C7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arly Red Bir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FD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A8B" w14:textId="2597700C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aud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Torste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A0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B7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AF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ranskar</w:t>
            </w:r>
            <w:proofErr w:type="spellEnd"/>
          </w:p>
        </w:tc>
      </w:tr>
      <w:tr w:rsidR="00C37653" w:rsidRPr="00C37653" w14:paraId="66FF69A3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4AF2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A8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i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29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36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aud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avenstei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DAE8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8B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81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uhr</w:t>
            </w:r>
          </w:p>
        </w:tc>
      </w:tr>
      <w:tr w:rsidR="00C37653" w:rsidRPr="00C37653" w14:paraId="5F423679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B8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707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Elsta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741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CC8" w14:textId="64556B43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aud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ävstaholm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30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AD2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90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uruholm</w:t>
            </w:r>
            <w:proofErr w:type="spellEnd"/>
          </w:p>
        </w:tc>
      </w:tr>
      <w:tr w:rsidR="00C37653" w:rsidRPr="00C37653" w14:paraId="1CD15CB1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B5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BED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oss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90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F76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aud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ommerkavil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78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3CF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25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loppestadeple</w:t>
            </w:r>
            <w:proofErr w:type="spellEnd"/>
          </w:p>
        </w:tc>
      </w:tr>
      <w:tr w:rsidR="00C37653" w:rsidRPr="00C37653" w14:paraId="3FF6B935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32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94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ranska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E8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C6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audt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aupsa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AE2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BB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B6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ågylling</w:t>
            </w:r>
            <w:proofErr w:type="spellEnd"/>
          </w:p>
        </w:tc>
      </w:tr>
      <w:tr w:rsidR="00C37653" w:rsidRPr="00C37653" w14:paraId="24E6FE68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061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00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ristere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F1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C1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ondestveit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B7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E09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5E3" w14:textId="6CE86E25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indeeple</w:t>
            </w:r>
            <w:proofErr w:type="spellEnd"/>
          </w:p>
        </w:tc>
      </w:tr>
      <w:tr w:rsidR="00C37653" w:rsidRPr="00C37653" w14:paraId="1DCAAF2F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68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06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uh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5B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6F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ossvoll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56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34E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F9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Jordbæreple</w:t>
            </w:r>
            <w:proofErr w:type="spellEnd"/>
          </w:p>
        </w:tc>
      </w:tr>
      <w:tr w:rsidR="00C37653" w:rsidRPr="00C37653" w14:paraId="118D3A2F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F4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C8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Furuholm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42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C0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ub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5B0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62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CB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Kjerringholm</w:t>
            </w:r>
            <w:proofErr w:type="spellEnd"/>
          </w:p>
        </w:tc>
      </w:tr>
      <w:tr w:rsidR="00C37653" w:rsidRPr="00C37653" w14:paraId="648D17DC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9A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779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arborg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60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4A27" w14:textId="4DFACD0D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ävstaholm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B5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16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147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ærdalseple</w:t>
            </w:r>
            <w:proofErr w:type="spellEnd"/>
          </w:p>
        </w:tc>
      </w:tr>
      <w:tr w:rsidR="00C37653" w:rsidRPr="00C37653" w14:paraId="1425FDCA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F5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21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eneva Ear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94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A4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ilke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97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C5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C8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aveple</w:t>
            </w:r>
            <w:proofErr w:type="spellEnd"/>
          </w:p>
        </w:tc>
      </w:tr>
      <w:tr w:rsidR="00C37653" w:rsidRPr="00C37653" w14:paraId="16819AC8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831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00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avenstei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20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E16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itron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B2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9B1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50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avoll</w:t>
            </w:r>
            <w:proofErr w:type="spellEnd"/>
          </w:p>
        </w:tc>
      </w:tr>
      <w:tr w:rsidR="00C37653" w:rsidRPr="00C37653" w14:paraId="489CDAB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C5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EA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ønt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aupsa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1E5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B9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i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CB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FE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3E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eriseple</w:t>
            </w:r>
            <w:proofErr w:type="spellEnd"/>
          </w:p>
        </w:tc>
      </w:tr>
      <w:tr w:rsidR="00C37653" w:rsidRPr="00C37653" w14:paraId="2776A524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47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585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Gul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anat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111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32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tor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ranat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918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37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548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øeple</w:t>
            </w:r>
            <w:proofErr w:type="spellEnd"/>
          </w:p>
        </w:tc>
      </w:tr>
      <w:tr w:rsidR="00C37653" w:rsidRPr="00C37653" w14:paraId="33410B47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C7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F8F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Gul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richard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1CB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64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toresteins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5D5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626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B5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Nanseneple</w:t>
            </w:r>
            <w:proofErr w:type="spellEnd"/>
          </w:p>
        </w:tc>
      </w:tr>
      <w:tr w:rsidR="00C37653" w:rsidRPr="00C37653" w14:paraId="4218841C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6C5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609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ullspi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FC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3EC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umm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DE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86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25E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Ørekrok</w:t>
            </w:r>
            <w:proofErr w:type="spellEnd"/>
          </w:p>
        </w:tc>
      </w:tr>
      <w:tr w:rsidR="00C37653" w:rsidRPr="00C37653" w14:paraId="2372D77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65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571" w14:textId="63D3D734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Gyldenkroks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Astraka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6A5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98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unri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F8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4D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A4B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Øysteineple</w:t>
            </w:r>
            <w:proofErr w:type="spellEnd"/>
          </w:p>
        </w:tc>
      </w:tr>
      <w:tr w:rsidR="00C37653" w:rsidRPr="00C37653" w14:paraId="00DCE293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C49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503" w14:textId="340B446F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Hauge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2A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E5C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ylv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512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49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AC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Petrineeple</w:t>
            </w:r>
            <w:proofErr w:type="spellEnd"/>
          </w:p>
        </w:tc>
      </w:tr>
      <w:tr w:rsidR="00C37653" w:rsidRPr="00C37653" w14:paraId="5D50423A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E00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A23" w14:textId="72ED3D39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Haugman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7BB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66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ysekavi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98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27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C47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kredsvigeple</w:t>
            </w:r>
            <w:proofErr w:type="spellEnd"/>
          </w:p>
        </w:tc>
      </w:tr>
      <w:tr w:rsidR="00C37653" w:rsidRPr="00C37653" w14:paraId="3E45F310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6F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12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Hjartnes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9C8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CE3" w14:textId="3EDD5F3B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Tohoku 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9E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92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35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tor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Torstein</w:t>
            </w:r>
          </w:p>
        </w:tc>
      </w:tr>
      <w:tr w:rsidR="00C37653" w:rsidRPr="00C37653" w14:paraId="27D79219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7139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B55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Julyred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44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BADF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Tokheims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D28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825F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262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Sukkereple</w:t>
            </w:r>
            <w:proofErr w:type="spellEnd"/>
          </w:p>
        </w:tc>
      </w:tr>
      <w:tr w:rsidR="00C37653" w:rsidRPr="00C37653" w14:paraId="33E78275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A147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C4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Katja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A9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5C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Tormods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34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98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1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DE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Vågaeple</w:t>
            </w:r>
            <w:proofErr w:type="spellEnd"/>
          </w:p>
        </w:tc>
      </w:tr>
      <w:tr w:rsidR="00C37653" w:rsidRPr="00C37653" w14:paraId="4934B3B3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B4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F7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Kaupanger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B8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67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Transparente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Blanch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36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A9C9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AA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59054F64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69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CF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Kavil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4D9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1A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Tveit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B3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82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F8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3D339980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9C8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6E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Kvit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B66D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5C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Ulgene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528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36A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91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2C5AE537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70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F25" w14:textId="4992DED4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angballe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285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B503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Ullernepl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384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71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3F0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2CBF853F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F7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22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eikne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F6C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E5C" w14:textId="4C4B9171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Vanleg</w:t>
            </w:r>
            <w:proofErr w:type="spellEnd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 Torste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706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C1D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F172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190F6812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8BC4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BCB" w14:textId="30D89A8F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einestrand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93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B0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Vinterrosenstrip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16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D958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C5C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720830AA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8E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9E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ob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19A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B3A1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Vista Bell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AA7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98C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AB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C37653" w:rsidRPr="00C37653" w14:paraId="577AB70B" w14:textId="77777777" w:rsidTr="00C37653">
        <w:trPr>
          <w:trHeight w:val="30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DB33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0DAB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Løepl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204E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193E" w14:textId="63B00709" w:rsidR="00087C6E" w:rsidRPr="00C37653" w:rsidRDefault="291045A5" w:rsidP="291045A5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 xml:space="preserve">Worcester </w:t>
            </w:r>
            <w:proofErr w:type="spellStart"/>
            <w:r w:rsidRPr="00C37653">
              <w:rPr>
                <w:rFonts w:eastAsia="Times New Roman" w:cs="Times New Roman"/>
                <w:sz w:val="22"/>
                <w:lang w:val="en-GB" w:eastAsia="en-GB"/>
              </w:rPr>
              <w:t>Permai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2F40" w14:textId="77777777" w:rsidR="00087C6E" w:rsidRPr="00C37653" w:rsidRDefault="00087C6E" w:rsidP="00EF5310">
            <w:pPr>
              <w:spacing w:before="0" w:after="0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67EB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68A8" w14:textId="77777777" w:rsidR="00087C6E" w:rsidRPr="00C37653" w:rsidRDefault="00087C6E" w:rsidP="00EF531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7653">
              <w:rPr>
                <w:rFonts w:eastAsia="Times New Roman" w:cs="Times New Roman"/>
                <w:sz w:val="22"/>
                <w:lang w:val="en-GB" w:eastAsia="en-GB"/>
              </w:rPr>
              <w:t> </w:t>
            </w:r>
          </w:p>
        </w:tc>
      </w:tr>
    </w:tbl>
    <w:p w14:paraId="3E2E59A7" w14:textId="77777777" w:rsidR="00087C6E" w:rsidRPr="00C37653" w:rsidRDefault="00087C6E" w:rsidP="00394600">
      <w:pPr>
        <w:spacing w:after="0"/>
        <w:rPr>
          <w:rFonts w:eastAsia="Times New Roman" w:cs="Times New Roman"/>
          <w:b/>
          <w:bCs/>
          <w:szCs w:val="24"/>
          <w:lang w:eastAsia="en-GB"/>
        </w:rPr>
      </w:pPr>
    </w:p>
    <w:p w14:paraId="27ED1D1F" w14:textId="1BAFF106" w:rsidR="00394600" w:rsidRPr="00C37653" w:rsidRDefault="679392D8" w:rsidP="679392D8">
      <w:pPr>
        <w:spacing w:after="0"/>
        <w:jc w:val="center"/>
        <w:rPr>
          <w:rStyle w:val="eop"/>
          <w:rFonts w:cs="Times New Roman"/>
        </w:rPr>
      </w:pPr>
      <w:r w:rsidRPr="00C37653">
        <w:rPr>
          <w:rFonts w:eastAsia="Times New Roman" w:cs="Times New Roman"/>
          <w:b/>
          <w:bCs/>
          <w:szCs w:val="24"/>
        </w:rPr>
        <w:lastRenderedPageBreak/>
        <w:t xml:space="preserve">Supplementary Table S2. </w:t>
      </w:r>
      <w:r w:rsidRPr="00C37653">
        <w:rPr>
          <w:rFonts w:eastAsia="Times New Roman" w:cs="Times New Roman"/>
          <w:lang w:eastAsia="en-GB"/>
        </w:rPr>
        <w:t>Instrumental operating conditions for ICP-OE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5087"/>
      </w:tblGrid>
      <w:tr w:rsidR="00C37653" w:rsidRPr="00C37653" w14:paraId="12EED5EF" w14:textId="77777777" w:rsidTr="00394600">
        <w:trPr>
          <w:trHeight w:val="291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3F3ED1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Parameter 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59A3D5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Valu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56B7D13B" w14:textId="77777777" w:rsidTr="00394600">
        <w:trPr>
          <w:trHeight w:val="239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E419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Radio frequency power (RF)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88EB7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150 W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335C3B32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29A99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Plasma view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1DB70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Axial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D65158C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A907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Nebulizer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76C4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tandard glass concentric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734202C2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5542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pray chamber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7DB2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tandard glass cyclonic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1EE45DE4" w14:textId="77777777" w:rsidTr="00394600">
        <w:trPr>
          <w:trHeight w:val="4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0B84C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Pump tubing (</w:t>
            </w:r>
            <w:proofErr w:type="spellStart"/>
            <w:r w:rsidRPr="00C37653">
              <w:rPr>
                <w:rFonts w:eastAsia="Times New Roman" w:cs="Times New Roman"/>
                <w:szCs w:val="24"/>
                <w:lang w:eastAsia="en-GB"/>
              </w:rPr>
              <w:t>Tygon</w:t>
            </w:r>
            <w:proofErr w:type="spellEnd"/>
            <w:r w:rsidRPr="00C37653">
              <w:rPr>
                <w:rFonts w:eastAsia="Times New Roman" w:cs="Times New Roman"/>
                <w:szCs w:val="24"/>
                <w:lang w:eastAsia="en-GB"/>
              </w:rPr>
              <w:t>)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64FD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ample (Orange-White)</w:t>
            </w:r>
          </w:p>
          <w:p w14:paraId="5C86151A" w14:textId="4593355F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Drain (White-White)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3A7D1E8A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A655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 xml:space="preserve">Ceramic </w:t>
            </w:r>
            <w:proofErr w:type="spellStart"/>
            <w:r w:rsidRPr="00C37653">
              <w:rPr>
                <w:rFonts w:eastAsia="Times New Roman" w:cs="Times New Roman"/>
                <w:szCs w:val="24"/>
                <w:lang w:eastAsia="en-GB"/>
              </w:rPr>
              <w:t>centre</w:t>
            </w:r>
            <w:proofErr w:type="spellEnd"/>
            <w:r w:rsidRPr="00C37653">
              <w:rPr>
                <w:rFonts w:eastAsia="Times New Roman" w:cs="Times New Roman"/>
                <w:szCs w:val="24"/>
                <w:lang w:eastAsia="en-GB"/>
              </w:rPr>
              <w:t xml:space="preserve"> tub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CEB1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 mm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0DB0BA96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5D7C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Purge gas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45795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Argon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02CEC184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2BC98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Nebulizer argon flow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0496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0.50 L/min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5EA821CF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A252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Auxiliary </w:t>
            </w:r>
            <w:r w:rsidRPr="00C37653">
              <w:rPr>
                <w:rFonts w:eastAsia="Times New Roman" w:cs="Times New Roman"/>
                <w:szCs w:val="24"/>
                <w:lang w:eastAsia="en-GB"/>
              </w:rPr>
              <w:t xml:space="preserve"> argon</w:t>
            </w: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  flow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9F491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0.50 L/min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791688E3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F8CF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Coolant </w:t>
            </w:r>
            <w:r w:rsidRPr="00C37653">
              <w:rPr>
                <w:rFonts w:eastAsia="Times New Roman" w:cs="Times New Roman"/>
                <w:szCs w:val="24"/>
                <w:lang w:eastAsia="en-GB"/>
              </w:rPr>
              <w:t xml:space="preserve"> argon</w:t>
            </w: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  flow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70BA6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12 L/min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7DCEBE8E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6565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ample flush tim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DA7D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val="sv-SE" w:eastAsia="en-GB"/>
              </w:rPr>
              <w:t>40 s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12128826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142EC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Analysis pump rat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42F5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50 rpm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D32203C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D6CB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Integration times     Low (166 - 230 nm)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04262468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                                High (230 - 847 nm)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853A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 s</w:t>
            </w:r>
          </w:p>
          <w:p w14:paraId="6FB927A0" w14:textId="47132EF0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5 s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78EB27F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620E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Analysis mod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9F23" w14:textId="77777777" w:rsidR="00394600" w:rsidRPr="00C37653" w:rsidRDefault="00394600" w:rsidP="0039460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peed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462CC642" w14:textId="77777777" w:rsidTr="00394600">
        <w:trPr>
          <w:trHeight w:val="45"/>
        </w:trPr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626F21" w14:textId="77777777" w:rsidR="00394600" w:rsidRPr="00C37653" w:rsidRDefault="00394600" w:rsidP="00EF531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Softwar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4E1948" w14:textId="77777777" w:rsidR="00394600" w:rsidRPr="00C37653" w:rsidRDefault="00394600" w:rsidP="00EF531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C37653">
              <w:rPr>
                <w:rFonts w:eastAsia="Times New Roman" w:cs="Times New Roman"/>
                <w:szCs w:val="24"/>
                <w:lang w:eastAsia="en-GB"/>
              </w:rPr>
              <w:t>iTEVA</w:t>
            </w:r>
            <w:proofErr w:type="spellEnd"/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14:paraId="11FC2B3A" w14:textId="602D45A4" w:rsidR="00EF5310" w:rsidRPr="00C37653" w:rsidRDefault="00EF5310" w:rsidP="00EF5310">
      <w:pPr>
        <w:pStyle w:val="paragraph"/>
        <w:spacing w:before="120" w:beforeAutospacing="0"/>
        <w:textAlignment w:val="baseline"/>
        <w:rPr>
          <w:b/>
          <w:bCs/>
        </w:rPr>
      </w:pPr>
    </w:p>
    <w:p w14:paraId="51582F71" w14:textId="114976C9" w:rsidR="00394600" w:rsidRPr="00C37653" w:rsidRDefault="679392D8" w:rsidP="679392D8">
      <w:pPr>
        <w:pStyle w:val="paragraph"/>
        <w:spacing w:after="0" w:afterAutospacing="0"/>
        <w:jc w:val="center"/>
        <w:textAlignment w:val="baseline"/>
        <w:rPr>
          <w:lang w:val="en-US"/>
        </w:rPr>
      </w:pPr>
      <w:r w:rsidRPr="00C37653">
        <w:rPr>
          <w:b/>
          <w:bCs/>
          <w:lang w:val="en-US"/>
        </w:rPr>
        <w:t>Supplementary</w:t>
      </w:r>
      <w:r w:rsidRPr="00C37653">
        <w:rPr>
          <w:b/>
          <w:bCs/>
        </w:rPr>
        <w:t xml:space="preserve"> Table S3.</w:t>
      </w:r>
      <w:r w:rsidRPr="00C37653">
        <w:t xml:space="preserve"> Experimental conditions of mobile phase for sugars and sugar alcohols determination by IC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1470"/>
        <w:gridCol w:w="2385"/>
        <w:gridCol w:w="3480"/>
      </w:tblGrid>
      <w:tr w:rsidR="00C37653" w:rsidRPr="00C37653" w14:paraId="3A0C07ED" w14:textId="77777777" w:rsidTr="00394600">
        <w:trPr>
          <w:trHeight w:val="60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C06145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Tim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609C0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Water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4FDF5E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600 mM sodium hydroxide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38CC8D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500 mM sodium acetate </w:t>
            </w:r>
            <w:proofErr w:type="spellStart"/>
            <w:r w:rsidRPr="00C37653">
              <w:rPr>
                <w:rFonts w:eastAsia="Times New Roman" w:cs="Times New Roman"/>
                <w:b/>
                <w:bCs/>
                <w:szCs w:val="24"/>
                <w:lang w:eastAsia="en-GB"/>
              </w:rPr>
              <w:t>trihidrate</w:t>
            </w:r>
            <w:proofErr w:type="spellEnd"/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05F2AD9C" w14:textId="77777777" w:rsidTr="00394600">
        <w:trPr>
          <w:trHeight w:val="60"/>
        </w:trPr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8EC9B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Equilibration 30 min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EA85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6E608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38219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3886215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F9C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0.0 – 5.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E669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B53C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7F9C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79AEAC92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945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5.0 - 5.1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EB10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3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8388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AD28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68F79416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6376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5.1 - 12.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7A9C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3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9D39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5293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B1F2343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0327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2.0 - 12.1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F656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1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3527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195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4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7314F56D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7B55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2.1 - 20.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5C59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81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38E76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0D53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4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C37653" w:rsidRPr="00C37653" w14:paraId="2FA5444B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535B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.0 - 20.1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8E2A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6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E5BC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162A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94600" w:rsidRPr="00C37653" w14:paraId="25C61960" w14:textId="77777777" w:rsidTr="00394600">
        <w:trPr>
          <w:trHeight w:val="6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39AE9C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.1 - 30.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EC8DCF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6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0910D8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D815B8" w14:textId="77777777" w:rsidR="00394600" w:rsidRPr="00C37653" w:rsidRDefault="00394600" w:rsidP="00394600">
            <w:pPr>
              <w:spacing w:before="100" w:beforeAutospacing="1" w:after="100" w:afterAutospacing="1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C37653"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C3765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14:paraId="71282592" w14:textId="59D37F80" w:rsidR="000474B9" w:rsidRPr="00C37653" w:rsidRDefault="000474B9" w:rsidP="000474B9">
      <w:pPr>
        <w:spacing w:before="0" w:after="0"/>
        <w:rPr>
          <w:rFonts w:eastAsia="Times New Roman" w:cs="Times New Roman"/>
          <w:b/>
          <w:szCs w:val="20"/>
        </w:rPr>
      </w:pPr>
    </w:p>
    <w:sectPr w:rsidR="000474B9" w:rsidRPr="00C37653" w:rsidSect="00C376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A9A06" w14:textId="77777777" w:rsidR="00305E42" w:rsidRDefault="00305E42" w:rsidP="00117666">
      <w:pPr>
        <w:spacing w:after="0"/>
      </w:pPr>
      <w:r>
        <w:separator/>
      </w:r>
    </w:p>
  </w:endnote>
  <w:endnote w:type="continuationSeparator" w:id="0">
    <w:p w14:paraId="15457BB1" w14:textId="77777777" w:rsidR="00305E42" w:rsidRDefault="00305E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394600" w:rsidRPr="00577C4C" w:rsidRDefault="003946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394600" w:rsidRPr="00E9561B" w:rsidRDefault="003946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D8D0F9">
              <v:stroke joinstyle="miter"/>
              <v:path gradientshapeok="t" o:connecttype="rect"/>
            </v:shapetype>
            <v:shape id="Text Box 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>
              <v:textbox style="mso-fit-shape-to-text:t">
                <w:txbxContent>
                  <w:p w:rsidRPr="00E9561B" w:rsidR="00394600" w:rsidRDefault="00394600" w14:paraId="462EE841" w14:textId="7777777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F748777" w:rsidR="00394600" w:rsidRPr="00577C4C" w:rsidRDefault="003946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07B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 id="Text Box 1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w14:anchorId="51D4B8BD">
              <v:textbox style="mso-fit-shape-to-text:t">
                <w:txbxContent>
                  <w:p w:rsidRPr="00577C4C" w:rsidR="00394600" w:rsidRDefault="00394600" w14:paraId="214951C5" w14:textId="2F748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07B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394600" w:rsidRPr="00577C4C" w:rsidRDefault="003946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AF788E8" w:rsidR="00394600" w:rsidRPr="00577C4C" w:rsidRDefault="003946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07B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2C4AF3B6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8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>
              <v:textbox style="mso-fit-shape-to-text:t">
                <w:txbxContent>
                  <w:p w:rsidRPr="00577C4C" w:rsidR="00394600" w:rsidRDefault="00394600" w14:paraId="74D070C5" w14:textId="2AF78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07B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09FA2" w14:textId="604CE08F" w:rsidR="00394600" w:rsidRDefault="003946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55B2113" w14:textId="77777777" w:rsidR="00394600" w:rsidRDefault="00394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243BC" w14:textId="77777777" w:rsidR="00305E42" w:rsidRDefault="00305E42" w:rsidP="00117666">
      <w:pPr>
        <w:spacing w:after="0"/>
      </w:pPr>
      <w:r>
        <w:separator/>
      </w:r>
    </w:p>
  </w:footnote>
  <w:footnote w:type="continuationSeparator" w:id="0">
    <w:p w14:paraId="67794D8B" w14:textId="77777777" w:rsidR="00305E42" w:rsidRDefault="00305E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DF13637" w:rsidR="00394600" w:rsidRPr="00D9410F" w:rsidRDefault="00394600" w:rsidP="00D941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10C9195" w:rsidR="00394600" w:rsidRPr="00D9410F" w:rsidRDefault="00394600" w:rsidP="00D941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394600" w:rsidRDefault="0039460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204E4"/>
    <w:rsid w:val="00034304"/>
    <w:rsid w:val="00035434"/>
    <w:rsid w:val="00045678"/>
    <w:rsid w:val="000458E4"/>
    <w:rsid w:val="000474B9"/>
    <w:rsid w:val="000605B9"/>
    <w:rsid w:val="000608BE"/>
    <w:rsid w:val="00063D84"/>
    <w:rsid w:val="0006636D"/>
    <w:rsid w:val="00077D53"/>
    <w:rsid w:val="00081394"/>
    <w:rsid w:val="00087C6E"/>
    <w:rsid w:val="00093F29"/>
    <w:rsid w:val="000A512B"/>
    <w:rsid w:val="000B34BD"/>
    <w:rsid w:val="000C7E2A"/>
    <w:rsid w:val="000D3488"/>
    <w:rsid w:val="000E0EDD"/>
    <w:rsid w:val="000F4CFB"/>
    <w:rsid w:val="00103918"/>
    <w:rsid w:val="00117666"/>
    <w:rsid w:val="001223A7"/>
    <w:rsid w:val="00134256"/>
    <w:rsid w:val="0013590F"/>
    <w:rsid w:val="00147395"/>
    <w:rsid w:val="001552C9"/>
    <w:rsid w:val="00177D84"/>
    <w:rsid w:val="001964EF"/>
    <w:rsid w:val="001B1A2C"/>
    <w:rsid w:val="001B48C4"/>
    <w:rsid w:val="001C376F"/>
    <w:rsid w:val="001D5C23"/>
    <w:rsid w:val="001F4C07"/>
    <w:rsid w:val="00220AEA"/>
    <w:rsid w:val="00226954"/>
    <w:rsid w:val="00242869"/>
    <w:rsid w:val="002629A3"/>
    <w:rsid w:val="0026549A"/>
    <w:rsid w:val="00265660"/>
    <w:rsid w:val="00267D18"/>
    <w:rsid w:val="0028176C"/>
    <w:rsid w:val="002868E2"/>
    <w:rsid w:val="002869C3"/>
    <w:rsid w:val="002936E4"/>
    <w:rsid w:val="00296B88"/>
    <w:rsid w:val="002C74CA"/>
    <w:rsid w:val="002F744D"/>
    <w:rsid w:val="00303DE6"/>
    <w:rsid w:val="00305E42"/>
    <w:rsid w:val="00310124"/>
    <w:rsid w:val="00311B03"/>
    <w:rsid w:val="00323213"/>
    <w:rsid w:val="00327FC5"/>
    <w:rsid w:val="003544FB"/>
    <w:rsid w:val="00365D63"/>
    <w:rsid w:val="0036793B"/>
    <w:rsid w:val="003707BA"/>
    <w:rsid w:val="00372682"/>
    <w:rsid w:val="00376CC5"/>
    <w:rsid w:val="00394600"/>
    <w:rsid w:val="0039693B"/>
    <w:rsid w:val="003D2F2D"/>
    <w:rsid w:val="00401590"/>
    <w:rsid w:val="00422C94"/>
    <w:rsid w:val="00463E3D"/>
    <w:rsid w:val="004645AE"/>
    <w:rsid w:val="004B2B08"/>
    <w:rsid w:val="004D3E33"/>
    <w:rsid w:val="005250F2"/>
    <w:rsid w:val="00575003"/>
    <w:rsid w:val="005A1D84"/>
    <w:rsid w:val="005A70EA"/>
    <w:rsid w:val="005C3963"/>
    <w:rsid w:val="005C4364"/>
    <w:rsid w:val="005D1840"/>
    <w:rsid w:val="005D35E4"/>
    <w:rsid w:val="005D7910"/>
    <w:rsid w:val="005F0084"/>
    <w:rsid w:val="0062154F"/>
    <w:rsid w:val="00626330"/>
    <w:rsid w:val="00631A8C"/>
    <w:rsid w:val="0064042C"/>
    <w:rsid w:val="0064232C"/>
    <w:rsid w:val="00651CA2"/>
    <w:rsid w:val="00653D60"/>
    <w:rsid w:val="00660D05"/>
    <w:rsid w:val="00671D9A"/>
    <w:rsid w:val="00673952"/>
    <w:rsid w:val="006805F6"/>
    <w:rsid w:val="00681821"/>
    <w:rsid w:val="00686C9D"/>
    <w:rsid w:val="006B2D5B"/>
    <w:rsid w:val="006B7D14"/>
    <w:rsid w:val="006C3F0A"/>
    <w:rsid w:val="006D5B93"/>
    <w:rsid w:val="00706335"/>
    <w:rsid w:val="00725A7D"/>
    <w:rsid w:val="0073085C"/>
    <w:rsid w:val="00733784"/>
    <w:rsid w:val="00746505"/>
    <w:rsid w:val="0075186D"/>
    <w:rsid w:val="00765697"/>
    <w:rsid w:val="00773FF2"/>
    <w:rsid w:val="007812DC"/>
    <w:rsid w:val="00790BB3"/>
    <w:rsid w:val="00792043"/>
    <w:rsid w:val="00792A0E"/>
    <w:rsid w:val="00797EDD"/>
    <w:rsid w:val="007B0322"/>
    <w:rsid w:val="007C0E3F"/>
    <w:rsid w:val="007C206C"/>
    <w:rsid w:val="007C5729"/>
    <w:rsid w:val="008111E4"/>
    <w:rsid w:val="0081301C"/>
    <w:rsid w:val="008167BE"/>
    <w:rsid w:val="00817DD6"/>
    <w:rsid w:val="00846ABE"/>
    <w:rsid w:val="00857A4A"/>
    <w:rsid w:val="008629A9"/>
    <w:rsid w:val="00883789"/>
    <w:rsid w:val="0088513A"/>
    <w:rsid w:val="008863E6"/>
    <w:rsid w:val="00893C19"/>
    <w:rsid w:val="008D6C8D"/>
    <w:rsid w:val="008E2B54"/>
    <w:rsid w:val="008E4404"/>
    <w:rsid w:val="008E58C7"/>
    <w:rsid w:val="008F5021"/>
    <w:rsid w:val="00927A91"/>
    <w:rsid w:val="00943573"/>
    <w:rsid w:val="00950B9B"/>
    <w:rsid w:val="00971B61"/>
    <w:rsid w:val="00980C31"/>
    <w:rsid w:val="009955FF"/>
    <w:rsid w:val="009D259D"/>
    <w:rsid w:val="009E5F62"/>
    <w:rsid w:val="00A14A8B"/>
    <w:rsid w:val="00A50D9D"/>
    <w:rsid w:val="00A53000"/>
    <w:rsid w:val="00A545C6"/>
    <w:rsid w:val="00A652D0"/>
    <w:rsid w:val="00A75F87"/>
    <w:rsid w:val="00A95D8B"/>
    <w:rsid w:val="00AA72F9"/>
    <w:rsid w:val="00AB5CA5"/>
    <w:rsid w:val="00AC0270"/>
    <w:rsid w:val="00AC3EA3"/>
    <w:rsid w:val="00AC792D"/>
    <w:rsid w:val="00B05C70"/>
    <w:rsid w:val="00B503E7"/>
    <w:rsid w:val="00B657B8"/>
    <w:rsid w:val="00B84920"/>
    <w:rsid w:val="00B8556A"/>
    <w:rsid w:val="00BC23AF"/>
    <w:rsid w:val="00BE00B1"/>
    <w:rsid w:val="00BF1D20"/>
    <w:rsid w:val="00BF65CB"/>
    <w:rsid w:val="00C012A3"/>
    <w:rsid w:val="00C16F19"/>
    <w:rsid w:val="00C229AF"/>
    <w:rsid w:val="00C32AA1"/>
    <w:rsid w:val="00C37653"/>
    <w:rsid w:val="00C52A7B"/>
    <w:rsid w:val="00C6324C"/>
    <w:rsid w:val="00C65EA2"/>
    <w:rsid w:val="00C679AA"/>
    <w:rsid w:val="00C724CF"/>
    <w:rsid w:val="00C75972"/>
    <w:rsid w:val="00C82792"/>
    <w:rsid w:val="00C82983"/>
    <w:rsid w:val="00C948FD"/>
    <w:rsid w:val="00C953A9"/>
    <w:rsid w:val="00CA5AD2"/>
    <w:rsid w:val="00CB43D5"/>
    <w:rsid w:val="00CB4F8E"/>
    <w:rsid w:val="00CB57A5"/>
    <w:rsid w:val="00CC727F"/>
    <w:rsid w:val="00CC76F9"/>
    <w:rsid w:val="00CD066B"/>
    <w:rsid w:val="00CD46E2"/>
    <w:rsid w:val="00CE4646"/>
    <w:rsid w:val="00CF2983"/>
    <w:rsid w:val="00D00D0B"/>
    <w:rsid w:val="00D04B69"/>
    <w:rsid w:val="00D14703"/>
    <w:rsid w:val="00D537FA"/>
    <w:rsid w:val="00D5500B"/>
    <w:rsid w:val="00D5547D"/>
    <w:rsid w:val="00D56D45"/>
    <w:rsid w:val="00D63371"/>
    <w:rsid w:val="00D80D99"/>
    <w:rsid w:val="00D9410F"/>
    <w:rsid w:val="00D9503C"/>
    <w:rsid w:val="00DA2DE4"/>
    <w:rsid w:val="00DB629D"/>
    <w:rsid w:val="00DD73EF"/>
    <w:rsid w:val="00DE23E8"/>
    <w:rsid w:val="00E0128B"/>
    <w:rsid w:val="00E041F1"/>
    <w:rsid w:val="00E234DE"/>
    <w:rsid w:val="00E54F75"/>
    <w:rsid w:val="00E64E17"/>
    <w:rsid w:val="00EA3D3C"/>
    <w:rsid w:val="00EC7CC3"/>
    <w:rsid w:val="00EF5310"/>
    <w:rsid w:val="00F446A0"/>
    <w:rsid w:val="00F46494"/>
    <w:rsid w:val="00F558AB"/>
    <w:rsid w:val="00F61D89"/>
    <w:rsid w:val="00F63DDC"/>
    <w:rsid w:val="00F86ABB"/>
    <w:rsid w:val="00FD55DF"/>
    <w:rsid w:val="00FD7648"/>
    <w:rsid w:val="00FE4944"/>
    <w:rsid w:val="04B04F06"/>
    <w:rsid w:val="0C61C97F"/>
    <w:rsid w:val="291045A5"/>
    <w:rsid w:val="67939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F2983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F008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94600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394600"/>
  </w:style>
  <w:style w:type="character" w:customStyle="1" w:styleId="eop">
    <w:name w:val="eop"/>
    <w:basedOn w:val="DefaultParagraphFont"/>
    <w:rsid w:val="00394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07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8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47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45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1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30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9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01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1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1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3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8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43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57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21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1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50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20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22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78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48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2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5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2662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461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68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45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45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5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1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10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5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09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78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05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04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7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30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40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8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23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42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470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99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78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10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408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2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44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30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749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97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095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62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13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829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38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90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19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45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7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28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95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55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3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61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14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55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38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8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0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10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85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14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70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91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60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5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53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759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94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560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56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61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72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8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92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9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708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649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86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574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81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23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54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51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9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2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08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33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04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3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06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64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47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11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7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5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89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64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15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89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8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82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9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64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8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39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38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02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59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9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81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00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818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756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35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90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1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697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84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BC1AC9-53E9-4133-84EA-913B463EC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lica</cp:lastModifiedBy>
  <cp:revision>49</cp:revision>
  <cp:lastPrinted>2013-10-03T12:51:00Z</cp:lastPrinted>
  <dcterms:created xsi:type="dcterms:W3CDTF">2018-06-12T15:17:00Z</dcterms:created>
  <dcterms:modified xsi:type="dcterms:W3CDTF">2022-05-10T10:20:00Z</dcterms:modified>
</cp:coreProperties>
</file>